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6B8BC" w14:textId="77777777" w:rsidR="00320014" w:rsidRDefault="00320014" w:rsidP="00320014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DB279BF" w14:textId="58E47EC3" w:rsidR="00320014" w:rsidRDefault="00320014" w:rsidP="00320014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6653A">
        <w:rPr>
          <w:rFonts w:ascii="Times New Roman" w:eastAsia="Times New Roman" w:hAnsi="Times New Roman" w:cs="Times New Roman"/>
          <w:b/>
          <w:bCs/>
        </w:rPr>
        <w:t>Supplementary Table S1.</w:t>
      </w:r>
      <w:r>
        <w:rPr>
          <w:rFonts w:ascii="Times New Roman" w:eastAsia="Times New Roman" w:hAnsi="Times New Roman" w:cs="Times New Roman"/>
        </w:rPr>
        <w:t xml:space="preserve"> Demographic and clinical characteristics of </w:t>
      </w:r>
      <w:proofErr w:type="spellStart"/>
      <w:r>
        <w:rPr>
          <w:rFonts w:ascii="Times New Roman" w:eastAsia="Times New Roman" w:hAnsi="Times New Roman" w:cs="Times New Roman"/>
        </w:rPr>
        <w:t>SSc</w:t>
      </w:r>
      <w:proofErr w:type="spellEnd"/>
      <w:r>
        <w:rPr>
          <w:rFonts w:ascii="Times New Roman" w:eastAsia="Times New Roman" w:hAnsi="Times New Roman" w:cs="Times New Roman"/>
        </w:rPr>
        <w:t xml:space="preserve"> patients with and without GI symptoms</w:t>
      </w:r>
    </w:p>
    <w:tbl>
      <w:tblPr>
        <w:tblStyle w:val="1"/>
        <w:tblW w:w="963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398"/>
        <w:gridCol w:w="1984"/>
        <w:gridCol w:w="1701"/>
        <w:gridCol w:w="1416"/>
        <w:gridCol w:w="1133"/>
      </w:tblGrid>
      <w:tr w:rsidR="00320014" w14:paraId="542C1BFF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5935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 N° of patients 1917</w:t>
            </w:r>
          </w:p>
        </w:tc>
        <w:tc>
          <w:tcPr>
            <w:tcW w:w="3685" w:type="dxa"/>
            <w:gridSpan w:val="2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158E0" w14:textId="77777777" w:rsidR="00320014" w:rsidRDefault="00320014" w:rsidP="00C62B80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GI involvement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B6A1B" w14:textId="77777777" w:rsidR="00320014" w:rsidRDefault="00320014" w:rsidP="00C62B80">
            <w:pPr>
              <w:spacing w:line="360" w:lineRule="auto"/>
              <w:jc w:val="both"/>
            </w:pP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27AC2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</w:tr>
      <w:tr w:rsidR="00320014" w14:paraId="15682DF7" w14:textId="77777777" w:rsidTr="00C62B80">
        <w:trPr>
          <w:trHeight w:val="745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AF65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D58C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o </w:t>
            </w:r>
          </w:p>
          <w:p w14:paraId="4DF53E5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GI symptoms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76D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Presence of GI symptoms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F6ED8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Missing </w:t>
            </w:r>
          </w:p>
          <w:p w14:paraId="0FBC276B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(n)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0EA4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p value</w:t>
            </w:r>
          </w:p>
        </w:tc>
      </w:tr>
      <w:tr w:rsidR="00320014" w14:paraId="038AF6B6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8087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 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A804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844 (44.0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6CCC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1073 (56.0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9AFC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835F7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20014" w14:paraId="7FFA5255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75D8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Female sex, n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B49AC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42 (88.1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6389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954 (89.2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57197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36FF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.513</w:t>
            </w:r>
          </w:p>
        </w:tc>
      </w:tr>
      <w:tr w:rsidR="00320014" w14:paraId="2D870FE7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5794B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Age, mean (SD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B1A2C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8.1 (14.5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7E159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9.2 (13.1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D0B97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28E3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.081</w:t>
            </w:r>
          </w:p>
        </w:tc>
      </w:tr>
      <w:tr w:rsidR="00320014" w14:paraId="0A692BF1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9D9A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Disease duration, mean (SD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083A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.8 (6.9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6CA1F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9.8 (8.1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4F329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134F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65689B0D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771F9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Tobacco exposure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C4ADB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23 (29.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6E87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49 (36.6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D090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F750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0.002</w:t>
            </w:r>
          </w:p>
        </w:tc>
      </w:tr>
      <w:tr w:rsidR="00320014" w14:paraId="101774E0" w14:textId="77777777" w:rsidTr="00C62B80">
        <w:trPr>
          <w:trHeight w:val="119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12CF1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utaneous involvement extent</w:t>
            </w:r>
          </w:p>
          <w:p w14:paraId="22F616FC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imited, n (%)</w:t>
            </w:r>
          </w:p>
          <w:p w14:paraId="55DC77B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Diffuse, n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9B433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1B2C0A5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3 (69.1)</w:t>
            </w:r>
          </w:p>
          <w:p w14:paraId="71957C0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11 (13.2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38BE2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7EDA1C43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1 (64.4)</w:t>
            </w:r>
          </w:p>
          <w:p w14:paraId="107B3B4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55 (23.8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D5C2B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5CDD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1D00EC4C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63D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Sclerodactyly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1AD8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06 (60.1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B1B7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807 (75.2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87A2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2AAD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632E4D13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5F28E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Puffy fingers, n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70E5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42 (54.2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E413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43 (50.7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9203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4D4A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.490</w:t>
            </w:r>
          </w:p>
        </w:tc>
      </w:tr>
      <w:tr w:rsidR="00320014" w14:paraId="583AFD37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FC64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Digital pitting scars, n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5FBE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03 (36.0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185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81 (54.2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9051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53FBC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03E86610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112B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Digital ulcers, n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84B0E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32 (15.6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417A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73 (25.4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B302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3895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2E7DBF7A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021BF" w14:textId="77777777" w:rsidR="00320014" w:rsidRDefault="00320014" w:rsidP="00C62B80">
            <w:pPr>
              <w:spacing w:line="360" w:lineRule="auto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Telangectasi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B5D1F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14 (49.1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06C1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28 (68.0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EA11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7C6A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3407A38C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782F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Calcinosis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8EB5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6 (6.7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8603C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64 (15.3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0C78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31E8B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2C0549D0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9FED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Joint contractures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139F2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0 (8.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8BE3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74 (16.2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66B39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C2D5E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0343446B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D822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Tendon friction rubs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7315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0 (4.7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BC2C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18 (11.0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BF162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8132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3695DF1F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4658F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Arthritis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8EAA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6 (9.1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DFE8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36 (12.7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9507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FADA9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0.012</w:t>
            </w:r>
          </w:p>
        </w:tc>
      </w:tr>
      <w:tr w:rsidR="00320014" w14:paraId="56F36742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D80F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Anti topoisomerase I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9D30E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86 (34.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2B0E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61 (34.1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A633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D1D2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.961</w:t>
            </w:r>
          </w:p>
        </w:tc>
      </w:tr>
      <w:tr w:rsidR="00320014" w14:paraId="6EFD79D9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D3AF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nt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RNApolimer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III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B4C4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2 (1.8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AFF8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6 (1.9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920C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97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A4FA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20014" w14:paraId="560262B4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87A0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Anti Centromere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E7D0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64 (34.1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EE2D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12 (31.3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00FAB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46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5DF4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.220</w:t>
            </w:r>
          </w:p>
        </w:tc>
      </w:tr>
      <w:tr w:rsidR="00320014" w14:paraId="6BC3B184" w14:textId="77777777" w:rsidTr="00C62B80">
        <w:trPr>
          <w:trHeight w:val="1635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18608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 xml:space="preserve">Nailfol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videocapillaroscopy</w:t>
            </w:r>
            <w:proofErr w:type="spellEnd"/>
          </w:p>
          <w:p w14:paraId="4DCFB74C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Earl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, (%)</w:t>
            </w:r>
          </w:p>
          <w:p w14:paraId="34B7C902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ctive n, (%)</w:t>
            </w:r>
          </w:p>
          <w:p w14:paraId="09A728DF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Late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7B000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  <w:t>191 (25.1)</w:t>
            </w:r>
          </w:p>
          <w:p w14:paraId="2987EAA9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9 (48.5)</w:t>
            </w:r>
          </w:p>
          <w:p w14:paraId="5E42163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51 (19.8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ACDAA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  <w:t>187 (19.3)</w:t>
            </w:r>
          </w:p>
          <w:p w14:paraId="3E90C781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9 (46.2)</w:t>
            </w:r>
          </w:p>
          <w:p w14:paraId="5342640C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84 (25.9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50570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85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E74CE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523F4ED7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DF50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Interstitial lung disease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D48D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62 (31.0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FFDEE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67 (43.5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CD5252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C2335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1BA3194D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07CD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Dyspnea, n, (%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29382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218 (26.0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1B3A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06 (47.2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6B854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A6F7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46E78BE3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E561E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DLCO, mean (SD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AB11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72.6 (18.9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974CF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66.3 (20.6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309C8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542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B1CA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3FE2E7AB" w14:textId="77777777" w:rsidTr="00C62B80">
        <w:trPr>
          <w:trHeight w:val="300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E4D0C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FVC, mean (SD)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E8712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04.1 (22.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0A2D9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99.2 (22.5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4021F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478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24E4D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320014" w14:paraId="485A7DC0" w14:textId="77777777" w:rsidTr="00C62B80">
        <w:trPr>
          <w:trHeight w:val="2524"/>
        </w:trPr>
        <w:tc>
          <w:tcPr>
            <w:tcW w:w="339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E6329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sease duration n, (%)</w:t>
            </w:r>
          </w:p>
          <w:p w14:paraId="348F0625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&lt;3 years</w:t>
            </w:r>
          </w:p>
          <w:p w14:paraId="6DEB82CB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-6 years</w:t>
            </w:r>
          </w:p>
          <w:p w14:paraId="7F059F47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-9 years</w:t>
            </w:r>
          </w:p>
          <w:p w14:paraId="15BC589D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-12 years</w:t>
            </w:r>
          </w:p>
          <w:p w14:paraId="75A02F36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gt;12 years</w:t>
            </w:r>
          </w:p>
        </w:tc>
        <w:tc>
          <w:tcPr>
            <w:tcW w:w="19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022F4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4089B9B1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1 (28.6)</w:t>
            </w:r>
          </w:p>
          <w:p w14:paraId="7EA586FA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5 (22.4)</w:t>
            </w:r>
          </w:p>
          <w:p w14:paraId="2F381032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 (14.0)</w:t>
            </w:r>
          </w:p>
          <w:p w14:paraId="14D20CE2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 (11.5)</w:t>
            </w:r>
          </w:p>
          <w:p w14:paraId="5944EEDA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73 (23.5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BF63D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  <w:p w14:paraId="48726238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 (20.1)</w:t>
            </w:r>
          </w:p>
          <w:p w14:paraId="672ED2F0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2 (19.4)</w:t>
            </w:r>
          </w:p>
          <w:p w14:paraId="0A5F1DCD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8 (14.9)</w:t>
            </w:r>
          </w:p>
          <w:p w14:paraId="7E07086D" w14:textId="77777777" w:rsidR="00320014" w:rsidRDefault="00320014" w:rsidP="00C62B8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7 (12.8)</w:t>
            </w:r>
          </w:p>
          <w:p w14:paraId="6EDB3E52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326 (32.9)</w:t>
            </w:r>
          </w:p>
        </w:tc>
        <w:tc>
          <w:tcPr>
            <w:tcW w:w="14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2D263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11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E10E1" w14:textId="77777777" w:rsidR="00320014" w:rsidRDefault="00320014" w:rsidP="00C62B80">
            <w:pPr>
              <w:spacing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</w:tbl>
    <w:p w14:paraId="52970BCF" w14:textId="62BB66B8" w:rsidR="00320014" w:rsidRDefault="0036653A" w:rsidP="00320014">
      <w:pPr>
        <w:widowControl w:val="0"/>
        <w:spacing w:line="360" w:lineRule="auto"/>
        <w:jc w:val="both"/>
      </w:pPr>
      <w:r w:rsidRPr="00E511A0">
        <w:rPr>
          <w:rFonts w:ascii="Times New Roman" w:eastAsia="Times New Roman" w:hAnsi="Times New Roman" w:cs="Times New Roman"/>
        </w:rPr>
        <w:t>Statistically significant results are shown in bold.</w:t>
      </w:r>
    </w:p>
    <w:p w14:paraId="07ACF4F8" w14:textId="77777777" w:rsidR="00320014" w:rsidRDefault="00320014" w:rsidP="0032001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13E8FBC" w14:textId="2802CC2C" w:rsidR="00320014" w:rsidRDefault="00320014" w:rsidP="00320014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36653A">
        <w:rPr>
          <w:rFonts w:ascii="Times New Roman" w:eastAsia="Times New Roman" w:hAnsi="Times New Roman" w:cs="Times New Roman"/>
          <w:b/>
          <w:bCs/>
        </w:rPr>
        <w:lastRenderedPageBreak/>
        <w:t>Supplementary Table S2.</w:t>
      </w:r>
      <w:r w:rsidRPr="00D250E9">
        <w:rPr>
          <w:rFonts w:ascii="Times New Roman" w:eastAsia="Times New Roman" w:hAnsi="Times New Roman" w:cs="Times New Roman"/>
        </w:rPr>
        <w:t xml:space="preserve"> </w:t>
      </w:r>
      <w:r w:rsidRPr="00D40CC4">
        <w:rPr>
          <w:rFonts w:ascii="Times New Roman" w:eastAsia="Times New Roman" w:hAnsi="Times New Roman" w:cs="Times New Roman"/>
        </w:rPr>
        <w:t>Ordinal regression analysis using a four-level model of GI involvement: (1) no GI symptoms, (2) isolated esophageal symptoms, (3) combined esophageal and gastric symptoms, and (4) full involvement of esophagus, stomach, and intestines. The table reports odds ratios (OR), 95% confidence intervals (CI), and p-values for each tested variable.</w:t>
      </w:r>
    </w:p>
    <w:p w14:paraId="281CD745" w14:textId="77777777" w:rsidR="00320014" w:rsidRPr="00D250E9" w:rsidRDefault="00320014" w:rsidP="00320014">
      <w:pPr>
        <w:widowControl w:val="0"/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PlainTable1"/>
        <w:tblW w:w="9918" w:type="dxa"/>
        <w:tblLook w:val="04A0" w:firstRow="1" w:lastRow="0" w:firstColumn="1" w:lastColumn="0" w:noHBand="0" w:noVBand="1"/>
      </w:tblPr>
      <w:tblGrid>
        <w:gridCol w:w="2830"/>
        <w:gridCol w:w="1400"/>
        <w:gridCol w:w="2002"/>
        <w:gridCol w:w="1701"/>
        <w:gridCol w:w="1985"/>
      </w:tblGrid>
      <w:tr w:rsidR="00320014" w:rsidRPr="00D40CC4" w14:paraId="19A69697" w14:textId="77777777" w:rsidTr="00366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57B3FD7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 w:val="0"/>
                <w:bCs w:val="0"/>
                <w:lang w:val="it-IT"/>
              </w:rPr>
              <w:t>Tested variables</w:t>
            </w:r>
          </w:p>
        </w:tc>
        <w:tc>
          <w:tcPr>
            <w:tcW w:w="1400" w:type="dxa"/>
            <w:noWrap/>
            <w:hideMark/>
          </w:tcPr>
          <w:p w14:paraId="144D09C7" w14:textId="77777777" w:rsidR="00320014" w:rsidRPr="00D40CC4" w:rsidRDefault="00320014" w:rsidP="00C62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OR</w:t>
            </w:r>
          </w:p>
        </w:tc>
        <w:tc>
          <w:tcPr>
            <w:tcW w:w="3703" w:type="dxa"/>
            <w:gridSpan w:val="2"/>
            <w:noWrap/>
            <w:hideMark/>
          </w:tcPr>
          <w:p w14:paraId="6A7CD5B5" w14:textId="77777777" w:rsidR="00320014" w:rsidRPr="00D40CC4" w:rsidRDefault="00320014" w:rsidP="00C62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95%CI</w:t>
            </w:r>
          </w:p>
        </w:tc>
        <w:tc>
          <w:tcPr>
            <w:tcW w:w="1985" w:type="dxa"/>
            <w:noWrap/>
            <w:hideMark/>
          </w:tcPr>
          <w:p w14:paraId="521F665B" w14:textId="77777777" w:rsidR="00320014" w:rsidRPr="00D40CC4" w:rsidRDefault="00320014" w:rsidP="00C62B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p-value</w:t>
            </w:r>
          </w:p>
        </w:tc>
      </w:tr>
      <w:tr w:rsidR="00320014" w:rsidRPr="00D40CC4" w14:paraId="701490F3" w14:textId="77777777" w:rsidTr="00C62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6EBD70E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Age</w:t>
            </w:r>
          </w:p>
        </w:tc>
        <w:tc>
          <w:tcPr>
            <w:tcW w:w="1400" w:type="dxa"/>
            <w:noWrap/>
            <w:hideMark/>
          </w:tcPr>
          <w:p w14:paraId="40A5F067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.005</w:t>
            </w:r>
          </w:p>
        </w:tc>
        <w:tc>
          <w:tcPr>
            <w:tcW w:w="2002" w:type="dxa"/>
            <w:noWrap/>
            <w:hideMark/>
          </w:tcPr>
          <w:p w14:paraId="390481BA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0.996</w:t>
            </w:r>
          </w:p>
        </w:tc>
        <w:tc>
          <w:tcPr>
            <w:tcW w:w="1701" w:type="dxa"/>
            <w:noWrap/>
            <w:hideMark/>
          </w:tcPr>
          <w:p w14:paraId="7CF17C08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.013</w:t>
            </w:r>
          </w:p>
        </w:tc>
        <w:tc>
          <w:tcPr>
            <w:tcW w:w="1985" w:type="dxa"/>
            <w:noWrap/>
            <w:hideMark/>
          </w:tcPr>
          <w:p w14:paraId="57303957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0.271</w:t>
            </w:r>
          </w:p>
        </w:tc>
      </w:tr>
      <w:tr w:rsidR="00320014" w:rsidRPr="00D40CC4" w14:paraId="3A9FFE74" w14:textId="77777777" w:rsidTr="003665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009AC04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Disease duration</w:t>
            </w:r>
          </w:p>
        </w:tc>
        <w:tc>
          <w:tcPr>
            <w:tcW w:w="1400" w:type="dxa"/>
            <w:noWrap/>
            <w:hideMark/>
          </w:tcPr>
          <w:p w14:paraId="6E190B76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.019</w:t>
            </w:r>
          </w:p>
        </w:tc>
        <w:tc>
          <w:tcPr>
            <w:tcW w:w="2002" w:type="dxa"/>
            <w:noWrap/>
            <w:hideMark/>
          </w:tcPr>
          <w:p w14:paraId="51D9B14A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.005</w:t>
            </w:r>
          </w:p>
        </w:tc>
        <w:tc>
          <w:tcPr>
            <w:tcW w:w="1701" w:type="dxa"/>
            <w:noWrap/>
            <w:hideMark/>
          </w:tcPr>
          <w:p w14:paraId="277354CD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.033</w:t>
            </w:r>
          </w:p>
        </w:tc>
        <w:tc>
          <w:tcPr>
            <w:tcW w:w="1985" w:type="dxa"/>
            <w:noWrap/>
            <w:hideMark/>
          </w:tcPr>
          <w:p w14:paraId="0E890C0D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0.006</w:t>
            </w:r>
          </w:p>
        </w:tc>
      </w:tr>
      <w:tr w:rsidR="00320014" w:rsidRPr="00D40CC4" w14:paraId="25AE2781" w14:textId="77777777" w:rsidTr="00C62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6F176AB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Female sex</w:t>
            </w:r>
          </w:p>
        </w:tc>
        <w:tc>
          <w:tcPr>
            <w:tcW w:w="1400" w:type="dxa"/>
            <w:noWrap/>
            <w:hideMark/>
          </w:tcPr>
          <w:p w14:paraId="18623F63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.725</w:t>
            </w:r>
          </w:p>
        </w:tc>
        <w:tc>
          <w:tcPr>
            <w:tcW w:w="2002" w:type="dxa"/>
            <w:noWrap/>
            <w:hideMark/>
          </w:tcPr>
          <w:p w14:paraId="0C267476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.224</w:t>
            </w:r>
          </w:p>
        </w:tc>
        <w:tc>
          <w:tcPr>
            <w:tcW w:w="1701" w:type="dxa"/>
            <w:noWrap/>
            <w:hideMark/>
          </w:tcPr>
          <w:p w14:paraId="3A4E8EE3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2.432</w:t>
            </w:r>
          </w:p>
        </w:tc>
        <w:tc>
          <w:tcPr>
            <w:tcW w:w="1985" w:type="dxa"/>
            <w:noWrap/>
            <w:hideMark/>
          </w:tcPr>
          <w:p w14:paraId="72CC60E5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0.002</w:t>
            </w:r>
          </w:p>
        </w:tc>
      </w:tr>
      <w:tr w:rsidR="00320014" w:rsidRPr="00D40CC4" w14:paraId="476A8384" w14:textId="77777777" w:rsidTr="003665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252E5283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Interstitial lung disease</w:t>
            </w:r>
          </w:p>
        </w:tc>
        <w:tc>
          <w:tcPr>
            <w:tcW w:w="1400" w:type="dxa"/>
            <w:noWrap/>
            <w:hideMark/>
          </w:tcPr>
          <w:p w14:paraId="7D202C79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563</w:t>
            </w:r>
          </w:p>
        </w:tc>
        <w:tc>
          <w:tcPr>
            <w:tcW w:w="2002" w:type="dxa"/>
            <w:noWrap/>
            <w:hideMark/>
          </w:tcPr>
          <w:p w14:paraId="565729B2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248</w:t>
            </w:r>
          </w:p>
        </w:tc>
        <w:tc>
          <w:tcPr>
            <w:tcW w:w="1701" w:type="dxa"/>
            <w:noWrap/>
            <w:hideMark/>
          </w:tcPr>
          <w:p w14:paraId="68E788B9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957</w:t>
            </w:r>
          </w:p>
        </w:tc>
        <w:tc>
          <w:tcPr>
            <w:tcW w:w="1985" w:type="dxa"/>
            <w:noWrap/>
            <w:hideMark/>
          </w:tcPr>
          <w:p w14:paraId="1575131A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320014" w:rsidRPr="00D40CC4" w14:paraId="46A94DB5" w14:textId="77777777" w:rsidTr="00C62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C444C32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Digital ulcers</w:t>
            </w:r>
          </w:p>
        </w:tc>
        <w:tc>
          <w:tcPr>
            <w:tcW w:w="1400" w:type="dxa"/>
            <w:noWrap/>
            <w:hideMark/>
          </w:tcPr>
          <w:p w14:paraId="432C13EC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894</w:t>
            </w:r>
          </w:p>
        </w:tc>
        <w:tc>
          <w:tcPr>
            <w:tcW w:w="2002" w:type="dxa"/>
            <w:noWrap/>
            <w:hideMark/>
          </w:tcPr>
          <w:p w14:paraId="0D0524F2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451</w:t>
            </w:r>
          </w:p>
        </w:tc>
        <w:tc>
          <w:tcPr>
            <w:tcW w:w="1701" w:type="dxa"/>
            <w:noWrap/>
            <w:hideMark/>
          </w:tcPr>
          <w:p w14:paraId="19671416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2,475</w:t>
            </w:r>
          </w:p>
        </w:tc>
        <w:tc>
          <w:tcPr>
            <w:tcW w:w="1985" w:type="dxa"/>
            <w:noWrap/>
            <w:hideMark/>
          </w:tcPr>
          <w:p w14:paraId="227A3E00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320014" w:rsidRPr="00D40CC4" w14:paraId="75544EBB" w14:textId="77777777" w:rsidTr="003665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816EC12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Diffuse cutaneous SSc</w:t>
            </w:r>
          </w:p>
        </w:tc>
        <w:tc>
          <w:tcPr>
            <w:tcW w:w="1400" w:type="dxa"/>
            <w:noWrap/>
            <w:hideMark/>
          </w:tcPr>
          <w:p w14:paraId="526B6E24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786</w:t>
            </w:r>
          </w:p>
        </w:tc>
        <w:tc>
          <w:tcPr>
            <w:tcW w:w="2002" w:type="dxa"/>
            <w:noWrap/>
            <w:hideMark/>
          </w:tcPr>
          <w:p w14:paraId="7E6D41BA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355</w:t>
            </w:r>
          </w:p>
        </w:tc>
        <w:tc>
          <w:tcPr>
            <w:tcW w:w="1701" w:type="dxa"/>
            <w:noWrap/>
            <w:hideMark/>
          </w:tcPr>
          <w:p w14:paraId="407F76EE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2,353</w:t>
            </w:r>
          </w:p>
        </w:tc>
        <w:tc>
          <w:tcPr>
            <w:tcW w:w="1985" w:type="dxa"/>
            <w:noWrap/>
            <w:hideMark/>
          </w:tcPr>
          <w:p w14:paraId="750253C3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320014" w:rsidRPr="00D40CC4" w14:paraId="4FB7CD02" w14:textId="77777777" w:rsidTr="00C62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3E5D558B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Telangectasias</w:t>
            </w:r>
          </w:p>
        </w:tc>
        <w:tc>
          <w:tcPr>
            <w:tcW w:w="1400" w:type="dxa"/>
            <w:noWrap/>
            <w:hideMark/>
          </w:tcPr>
          <w:p w14:paraId="1DA787D8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701</w:t>
            </w:r>
          </w:p>
        </w:tc>
        <w:tc>
          <w:tcPr>
            <w:tcW w:w="2002" w:type="dxa"/>
            <w:noWrap/>
            <w:hideMark/>
          </w:tcPr>
          <w:p w14:paraId="3F1334D9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351</w:t>
            </w:r>
          </w:p>
        </w:tc>
        <w:tc>
          <w:tcPr>
            <w:tcW w:w="1701" w:type="dxa"/>
            <w:noWrap/>
            <w:hideMark/>
          </w:tcPr>
          <w:p w14:paraId="5EDF3854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2,141</w:t>
            </w:r>
          </w:p>
        </w:tc>
        <w:tc>
          <w:tcPr>
            <w:tcW w:w="1985" w:type="dxa"/>
            <w:noWrap/>
            <w:hideMark/>
          </w:tcPr>
          <w:p w14:paraId="3480E401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320014" w:rsidRPr="00D40CC4" w14:paraId="586CF27F" w14:textId="77777777" w:rsidTr="003665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5940ACFA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Anti-centromere antibody</w:t>
            </w:r>
          </w:p>
        </w:tc>
        <w:tc>
          <w:tcPr>
            <w:tcW w:w="1400" w:type="dxa"/>
            <w:noWrap/>
            <w:hideMark/>
          </w:tcPr>
          <w:p w14:paraId="2138D833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623</w:t>
            </w:r>
          </w:p>
        </w:tc>
        <w:tc>
          <w:tcPr>
            <w:tcW w:w="2002" w:type="dxa"/>
            <w:noWrap/>
            <w:hideMark/>
          </w:tcPr>
          <w:p w14:paraId="1CCAED27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0,735</w:t>
            </w:r>
          </w:p>
        </w:tc>
        <w:tc>
          <w:tcPr>
            <w:tcW w:w="1701" w:type="dxa"/>
            <w:noWrap/>
            <w:hideMark/>
          </w:tcPr>
          <w:p w14:paraId="2FF8B5BB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200</w:t>
            </w:r>
          </w:p>
        </w:tc>
        <w:tc>
          <w:tcPr>
            <w:tcW w:w="1985" w:type="dxa"/>
            <w:noWrap/>
            <w:hideMark/>
          </w:tcPr>
          <w:p w14:paraId="73608220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0.616</w:t>
            </w:r>
          </w:p>
        </w:tc>
      </w:tr>
      <w:tr w:rsidR="00320014" w:rsidRPr="00D40CC4" w14:paraId="17D57502" w14:textId="77777777" w:rsidTr="00C62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669FC920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Tobacco exposure</w:t>
            </w:r>
          </w:p>
        </w:tc>
        <w:tc>
          <w:tcPr>
            <w:tcW w:w="1400" w:type="dxa"/>
            <w:noWrap/>
            <w:hideMark/>
          </w:tcPr>
          <w:p w14:paraId="1AF3CC69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527</w:t>
            </w:r>
          </w:p>
        </w:tc>
        <w:tc>
          <w:tcPr>
            <w:tcW w:w="2002" w:type="dxa"/>
            <w:noWrap/>
            <w:hideMark/>
          </w:tcPr>
          <w:p w14:paraId="15F58E52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214</w:t>
            </w:r>
          </w:p>
        </w:tc>
        <w:tc>
          <w:tcPr>
            <w:tcW w:w="1701" w:type="dxa"/>
            <w:noWrap/>
            <w:hideMark/>
          </w:tcPr>
          <w:p w14:paraId="08619FC8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1,919</w:t>
            </w:r>
          </w:p>
        </w:tc>
        <w:tc>
          <w:tcPr>
            <w:tcW w:w="1985" w:type="dxa"/>
            <w:noWrap/>
            <w:hideMark/>
          </w:tcPr>
          <w:p w14:paraId="243B73C8" w14:textId="77777777" w:rsidR="00320014" w:rsidRPr="00D40CC4" w:rsidRDefault="00320014" w:rsidP="00C62B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b/>
                <w:bCs/>
                <w:lang w:val="it-IT"/>
              </w:rPr>
              <w:t>&lt;0.001</w:t>
            </w:r>
          </w:p>
        </w:tc>
      </w:tr>
      <w:tr w:rsidR="00320014" w:rsidRPr="00D40CC4" w14:paraId="4FC6B4B9" w14:textId="77777777" w:rsidTr="0036653A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noWrap/>
            <w:hideMark/>
          </w:tcPr>
          <w:p w14:paraId="72F68DCA" w14:textId="77777777" w:rsidR="00320014" w:rsidRPr="00D40CC4" w:rsidRDefault="00320014" w:rsidP="00C62B80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</w:rPr>
              <w:t>Parallel lines assumption test</w:t>
            </w:r>
          </w:p>
        </w:tc>
        <w:tc>
          <w:tcPr>
            <w:tcW w:w="1400" w:type="dxa"/>
            <w:noWrap/>
            <w:hideMark/>
          </w:tcPr>
          <w:p w14:paraId="77AA63D5" w14:textId="77777777" w:rsidR="00320014" w:rsidRPr="00D40CC4" w:rsidRDefault="00320014" w:rsidP="00C62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 </w:t>
            </w:r>
          </w:p>
        </w:tc>
        <w:tc>
          <w:tcPr>
            <w:tcW w:w="2002" w:type="dxa"/>
            <w:noWrap/>
            <w:hideMark/>
          </w:tcPr>
          <w:p w14:paraId="5EC4E07B" w14:textId="77777777" w:rsidR="00320014" w:rsidRPr="00D40CC4" w:rsidRDefault="00320014" w:rsidP="00C62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41E4C37F" w14:textId="77777777" w:rsidR="00320014" w:rsidRPr="00D40CC4" w:rsidRDefault="00320014" w:rsidP="00C62B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 </w:t>
            </w:r>
          </w:p>
        </w:tc>
        <w:tc>
          <w:tcPr>
            <w:tcW w:w="1985" w:type="dxa"/>
            <w:noWrap/>
            <w:hideMark/>
          </w:tcPr>
          <w:p w14:paraId="002CBFCC" w14:textId="77777777" w:rsidR="00320014" w:rsidRPr="00D40CC4" w:rsidRDefault="00320014" w:rsidP="00C62B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it-IT"/>
              </w:rPr>
            </w:pPr>
            <w:r w:rsidRPr="00D40CC4">
              <w:rPr>
                <w:rFonts w:ascii="Times New Roman" w:eastAsia="Times New Roman" w:hAnsi="Times New Roman" w:cs="Times New Roman"/>
                <w:lang w:val="it-IT"/>
              </w:rPr>
              <w:t>0.065</w:t>
            </w:r>
          </w:p>
        </w:tc>
      </w:tr>
    </w:tbl>
    <w:p w14:paraId="150FFF38" w14:textId="4F4BE6F3" w:rsidR="00320014" w:rsidRDefault="0036653A" w:rsidP="00320014">
      <w:pPr>
        <w:widowControl w:val="0"/>
        <w:spacing w:line="360" w:lineRule="auto"/>
        <w:jc w:val="both"/>
      </w:pPr>
      <w:r w:rsidRPr="00E511A0">
        <w:rPr>
          <w:rFonts w:ascii="Times New Roman" w:eastAsia="Times New Roman" w:hAnsi="Times New Roman" w:cs="Times New Roman"/>
        </w:rPr>
        <w:t>Statistically significant results are shown in bold.</w:t>
      </w:r>
    </w:p>
    <w:p w14:paraId="7B55EF0B" w14:textId="77777777" w:rsidR="00231C18" w:rsidRDefault="00231C18"/>
    <w:sectPr w:rsidR="00231C18" w:rsidSect="00320014">
      <w:pgSz w:w="11900" w:h="16840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014"/>
    <w:rsid w:val="000224BF"/>
    <w:rsid w:val="00231C18"/>
    <w:rsid w:val="002D546C"/>
    <w:rsid w:val="00320014"/>
    <w:rsid w:val="0036653A"/>
    <w:rsid w:val="007D6052"/>
    <w:rsid w:val="00ED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08C1D"/>
  <w15:chartTrackingRefBased/>
  <w15:docId w15:val="{88DC4C6B-301A-4B44-99BD-89C105AC8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0014"/>
    <w:pPr>
      <w:spacing w:after="0" w:line="240" w:lineRule="auto"/>
    </w:pPr>
    <w:rPr>
      <w:rFonts w:ascii="Calibri" w:eastAsia="Calibri" w:hAnsi="Calibri" w:cs="Calibri"/>
      <w:color w:val="000000"/>
      <w:kern w:val="0"/>
      <w:u w:color="000000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0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00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01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01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01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01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01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01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01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0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0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0014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0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01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0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001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0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001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0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0014"/>
    <w:rPr>
      <w:b/>
      <w:bCs/>
      <w:smallCaps/>
      <w:color w:val="0F4761" w:themeColor="accent1" w:themeShade="BF"/>
      <w:spacing w:val="5"/>
    </w:rPr>
  </w:style>
  <w:style w:type="table" w:customStyle="1" w:styleId="1">
    <w:name w:val="1"/>
    <w:basedOn w:val="TableNormal"/>
    <w:rsid w:val="00320014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styleId="PlainTable1">
    <w:name w:val="Plain Table 1"/>
    <w:basedOn w:val="TableNormal"/>
    <w:uiPriority w:val="41"/>
    <w:rsid w:val="00320014"/>
    <w:pPr>
      <w:spacing w:after="0" w:line="240" w:lineRule="auto"/>
    </w:pPr>
    <w:rPr>
      <w:rFonts w:ascii="Calibri" w:eastAsia="Calibri" w:hAnsi="Calibri" w:cs="Calibri"/>
      <w:kern w:val="0"/>
      <w:lang w:val="en-US" w:eastAsia="it-IT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7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Lake</dc:creator>
  <cp:keywords/>
  <dc:description/>
  <cp:lastModifiedBy>Editorial</cp:lastModifiedBy>
  <cp:revision>2</cp:revision>
  <dcterms:created xsi:type="dcterms:W3CDTF">2025-08-06T15:51:00Z</dcterms:created>
  <dcterms:modified xsi:type="dcterms:W3CDTF">2025-08-21T08:29:00Z</dcterms:modified>
</cp:coreProperties>
</file>